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9F1" w:rsidRPr="00D23083" w:rsidRDefault="00E819F1" w:rsidP="00E81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36D6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proofErr w:type="gramEnd"/>
      <w:r w:rsidRPr="003D36D6">
        <w:rPr>
          <w:rFonts w:ascii="Times New Roman" w:hAnsi="Times New Roman" w:cs="Times New Roman"/>
          <w:b/>
          <w:bCs/>
          <w:sz w:val="24"/>
          <w:szCs w:val="24"/>
        </w:rPr>
        <w:t xml:space="preserve"> Conditions, examples, and targeted skills during </w:t>
      </w:r>
      <w:r>
        <w:rPr>
          <w:rFonts w:ascii="Times New Roman" w:hAnsi="Times New Roman" w:cs="Times New Roman"/>
          <w:b/>
          <w:bCs/>
          <w:sz w:val="24"/>
          <w:szCs w:val="24"/>
        </w:rPr>
        <w:t>CM intervention</w:t>
      </w:r>
    </w:p>
    <w:tbl>
      <w:tblPr>
        <w:tblStyle w:val="PlainTable3"/>
        <w:tblW w:w="0" w:type="auto"/>
        <w:tblLook w:val="04A0"/>
      </w:tblPr>
      <w:tblGrid>
        <w:gridCol w:w="1800"/>
        <w:gridCol w:w="2974"/>
        <w:gridCol w:w="2513"/>
        <w:gridCol w:w="2073"/>
      </w:tblGrid>
      <w:tr w:rsidR="00E819F1" w:rsidRPr="00D23083" w:rsidTr="00D15005">
        <w:trPr>
          <w:cnfStyle w:val="100000000000"/>
          <w:trHeight w:val="270"/>
        </w:trPr>
        <w:tc>
          <w:tcPr>
            <w:cnfStyle w:val="001000000100"/>
            <w:tcW w:w="1800" w:type="dxa"/>
          </w:tcPr>
          <w:p w:rsidR="00E819F1" w:rsidRPr="00D23083" w:rsidRDefault="00E819F1" w:rsidP="00D150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Exampl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R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activities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argeted Motor skills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Other skills</w:t>
            </w:r>
          </w:p>
        </w:tc>
      </w:tr>
      <w:tr w:rsidR="00E819F1" w:rsidRPr="00D23083" w:rsidTr="00D15005">
        <w:trPr>
          <w:cnfStyle w:val="000000100000"/>
        </w:trPr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Hello Game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Hot potato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: Pass the bean bag around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when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the 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usic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is on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, when the music 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tops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, the person who has the bean bag answer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a ques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asked by another.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Bimanual coordination, </w:t>
            </w:r>
            <w:proofErr w:type="spellStart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ensorimotor</w:t>
            </w:r>
            <w:proofErr w:type="spellEnd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integration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ocial communication, executive functioning</w:t>
            </w:r>
          </w:p>
        </w:tc>
      </w:tr>
      <w:tr w:rsidR="00E819F1" w:rsidRPr="00D23083" w:rsidTr="00D15005"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ction Game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Peter Pan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Sing and play hand games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/action sings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with pa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tners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Bimanual coordination, </w:t>
            </w:r>
            <w:proofErr w:type="spellStart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ensorimotor</w:t>
            </w:r>
            <w:proofErr w:type="spellEnd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integration, imitation, IPS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ocial communication</w:t>
            </w:r>
          </w:p>
        </w:tc>
      </w:tr>
      <w:tr w:rsidR="00E819F1" w:rsidRPr="00D23083" w:rsidTr="00D15005">
        <w:trPr>
          <w:cnfStyle w:val="000000100000"/>
        </w:trPr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Warm up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Birthday party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Stretch and use different props (i.e., pool noodles, scarves) to provide sensory inputs on different body parts, e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.g.,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tapping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,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brushing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, etc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. 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ulti-limb coordination, flexibility, movement improvis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i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on</w:t>
            </w:r>
            <w:bookmarkStart w:id="0" w:name="_GoBack"/>
            <w:bookmarkEnd w:id="0"/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ensory processing</w:t>
            </w:r>
          </w:p>
        </w:tc>
      </w:tr>
      <w:tr w:rsidR="00E819F1" w:rsidRPr="00D23083" w:rsidTr="00D15005"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usic Game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Stop and Go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Sing and perform whole-body movements with musical instruments (i.e., Maracas, cymbals).</w:t>
            </w:r>
          </w:p>
          <w:p w:rsidR="00E819F1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Drum circle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Drum synchronously and/or play call and response game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s 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requires 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urn taking) with the trainer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or model</w:t>
            </w:r>
          </w:p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Whole body and bimanual coordination, imitation, IPS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Executive functioning, social communication</w:t>
            </w:r>
          </w:p>
        </w:tc>
      </w:tr>
      <w:tr w:rsidR="00E819F1" w:rsidRPr="00D23083" w:rsidTr="00D15005">
        <w:trPr>
          <w:cnfStyle w:val="000000100000"/>
        </w:trPr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oving Game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Move and Freeze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: When the music starts, move around using one of the </w:t>
            </w:r>
            <w:proofErr w:type="spellStart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locomotor</w:t>
            </w:r>
            <w:proofErr w:type="spellEnd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skills. When the music stops, freeze on a yoga spot and maintain balancing poses. 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Locomotor</w:t>
            </w:r>
            <w:proofErr w:type="spellEnd"/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skills (i.e., running, galloping, hopping, leaping, jumping, sliding, skipping), balance, strength and endurance, imitation, IPS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Executive functioning, social communication</w:t>
            </w:r>
          </w:p>
        </w:tc>
      </w:tr>
      <w:tr w:rsidR="00E819F1" w:rsidRPr="00D23083" w:rsidTr="00D15005"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Yoga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&amp; Breathing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Yoga story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Do yoga poses according to a storyline (e.g., Luke’s beach day).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 xml:space="preserve"> Bird breath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Breathing in and out while moving arms up and down.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Balance, strength and endurance, flexibility, imit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, 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IPS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indfulness, reading, social communication</w:t>
            </w:r>
          </w:p>
        </w:tc>
      </w:tr>
      <w:tr w:rsidR="00E819F1" w:rsidRPr="00D23083" w:rsidTr="00D15005">
        <w:trPr>
          <w:cnfStyle w:val="000000100000"/>
        </w:trPr>
        <w:tc>
          <w:tcPr>
            <w:cnfStyle w:val="001000000000"/>
            <w:tcW w:w="1800" w:type="dxa"/>
          </w:tcPr>
          <w:p w:rsidR="00E819F1" w:rsidRPr="00D23083" w:rsidRDefault="00E819F1" w:rsidP="00E819F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arewell</w:t>
            </w:r>
          </w:p>
        </w:tc>
        <w:tc>
          <w:tcPr>
            <w:tcW w:w="2974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u w:val="single"/>
                <w:lang w:eastAsia="en-US"/>
              </w:rPr>
              <w:t>So long, farewell</w:t>
            </w: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: Sing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, reflect, and say goodbye</w:t>
            </w:r>
          </w:p>
        </w:tc>
        <w:tc>
          <w:tcPr>
            <w:tcW w:w="251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Movement improvis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ion</w:t>
            </w:r>
          </w:p>
        </w:tc>
        <w:tc>
          <w:tcPr>
            <w:tcW w:w="2073" w:type="dxa"/>
          </w:tcPr>
          <w:p w:rsidR="00E819F1" w:rsidRPr="00D23083" w:rsidRDefault="00E819F1" w:rsidP="00D1500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D23083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ocial communication</w:t>
            </w:r>
          </w:p>
        </w:tc>
      </w:tr>
    </w:tbl>
    <w:p w:rsidR="000F1376" w:rsidRDefault="000F1376"/>
    <w:sectPr w:rsidR="000F1376" w:rsidSect="000F13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662CE"/>
    <w:multiLevelType w:val="hybridMultilevel"/>
    <w:tmpl w:val="6572340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19F1"/>
    <w:rsid w:val="000F1376"/>
    <w:rsid w:val="00E81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F1"/>
    <w:pPr>
      <w:spacing w:after="160" w:line="25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819F1"/>
    <w:pPr>
      <w:spacing w:line="259" w:lineRule="auto"/>
      <w:ind w:left="720"/>
      <w:contextualSpacing/>
    </w:pPr>
  </w:style>
  <w:style w:type="table" w:customStyle="1" w:styleId="PlainTable3">
    <w:name w:val="Plain Table 3"/>
    <w:basedOn w:val="TableNormal"/>
    <w:uiPriority w:val="43"/>
    <w:rsid w:val="00E819F1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21T01:13:00Z</dcterms:created>
  <dcterms:modified xsi:type="dcterms:W3CDTF">2024-03-21T01:13:00Z</dcterms:modified>
</cp:coreProperties>
</file>